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254CB" w14:textId="77777777" w:rsidR="003954CE" w:rsidRPr="00965E9E" w:rsidRDefault="003954CE" w:rsidP="003954C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S2 Table</w:t>
      </w:r>
      <w:r w:rsidRPr="00965E9E">
        <w:rPr>
          <w:rFonts w:ascii="Calibri" w:hAnsi="Calibri" w:cs="Calibri"/>
          <w:b/>
          <w:bCs/>
          <w:sz w:val="20"/>
          <w:szCs w:val="20"/>
        </w:rPr>
        <w:t>: Prevalence of anemia and micronutrient deficiencies among Indians aged 1-19 years by open defecation</w:t>
      </w:r>
      <w:r w:rsidRPr="00965E9E">
        <w:rPr>
          <w:rFonts w:ascii="Calibri" w:hAnsi="Calibri" w:cs="Calibri"/>
          <w:sz w:val="20"/>
          <w:szCs w:val="20"/>
        </w:rPr>
        <w:t xml:space="preserve"> </w:t>
      </w:r>
      <w:r w:rsidRPr="00965E9E">
        <w:rPr>
          <w:rFonts w:ascii="Calibri" w:hAnsi="Calibri" w:cs="Calibri"/>
          <w:b/>
          <w:bCs/>
          <w:sz w:val="20"/>
          <w:szCs w:val="20"/>
        </w:rPr>
        <w:t>level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418"/>
        <w:gridCol w:w="1191"/>
        <w:gridCol w:w="1191"/>
        <w:gridCol w:w="1191"/>
        <w:gridCol w:w="1191"/>
        <w:gridCol w:w="1191"/>
        <w:gridCol w:w="1191"/>
      </w:tblGrid>
      <w:tr w:rsidR="003954CE" w:rsidRPr="00965E9E" w14:paraId="70D1C063" w14:textId="77777777" w:rsidTr="00AE59E9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BD282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76D3D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No open defecation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696DB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Moderate open defecation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603EF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High open defecation</w:t>
            </w:r>
          </w:p>
        </w:tc>
      </w:tr>
      <w:tr w:rsidR="003954CE" w:rsidRPr="00965E9E" w14:paraId="24607DEF" w14:textId="77777777" w:rsidTr="00AE59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CE8AA1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3A91549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8A26058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856ED1B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9D2F62E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D3B2698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1444D91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</w:tr>
      <w:tr w:rsidR="003954CE" w:rsidRPr="00965E9E" w14:paraId="29946E7E" w14:textId="77777777" w:rsidTr="00AE59E9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BED87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Anemi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41442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21.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9F501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20.9,22.0]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8F6B7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26.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D8BAB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26.0,27.7]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3FA02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31.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B053B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30.2,31.9]</w:t>
            </w:r>
          </w:p>
        </w:tc>
      </w:tr>
      <w:tr w:rsidR="003954CE" w:rsidRPr="00965E9E" w14:paraId="78778210" w14:textId="77777777" w:rsidTr="00AE59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5FAB3E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Iron deficiency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73950B2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24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CD9C16F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24.1,25.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8DEBA6E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2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3A2F896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27.1,28.9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E27583F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23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6716D35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22.1,23.8]</w:t>
            </w:r>
          </w:p>
        </w:tc>
      </w:tr>
      <w:tr w:rsidR="003954CE" w:rsidRPr="00965E9E" w14:paraId="793873B9" w14:textId="77777777" w:rsidTr="00AE59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C58ABD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Zinc deficienc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4682FEF" w14:textId="77777777" w:rsidR="003954CE" w:rsidRPr="00965E9E" w:rsidRDefault="003954CE" w:rsidP="00AE59E9">
            <w:pPr>
              <w:widowControl w:val="0"/>
              <w:tabs>
                <w:tab w:val="center" w:pos="35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33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038AF0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32.3,33.7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EF5EBFC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34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B6AF15F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33.4,35.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0BAA6A6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33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397FFAE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32.8,34.8]</w:t>
            </w:r>
          </w:p>
        </w:tc>
      </w:tr>
      <w:tr w:rsidR="003954CE" w:rsidRPr="00965E9E" w14:paraId="1284E4F8" w14:textId="77777777" w:rsidTr="00AE59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BC8549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Vitamin A deficienc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51E569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5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CDAC735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4.5,15.6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01922D5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5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F5A1267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4.8,16.3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D80EF21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20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662AC9E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9.3,21.1]</w:t>
            </w:r>
          </w:p>
        </w:tc>
      </w:tr>
      <w:tr w:rsidR="003954CE" w:rsidRPr="00965E9E" w14:paraId="6253EFAA" w14:textId="77777777" w:rsidTr="00AE59E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50C115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Folate deficienc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80C04F1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28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02661DF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28.2,29.4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B859D6E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32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FF52A5A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31.2,33.0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B668AAD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36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7E2C95E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35.4,37.3]</w:t>
            </w:r>
          </w:p>
        </w:tc>
      </w:tr>
      <w:tr w:rsidR="003954CE" w:rsidRPr="00965E9E" w14:paraId="28BE93E5" w14:textId="77777777" w:rsidTr="00AE59E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E48C4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Vitamin B12 deficienc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A5248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2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36E25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2.0,13.0]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5610D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16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900DF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16.1,17.6]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339FD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21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463A0" w14:textId="77777777" w:rsidR="003954CE" w:rsidRPr="00965E9E" w:rsidRDefault="003954CE" w:rsidP="00AE59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kern w:val="0"/>
                <w:sz w:val="20"/>
                <w:szCs w:val="20"/>
              </w:rPr>
              <w:t>[20.5,22.2]</w:t>
            </w:r>
          </w:p>
        </w:tc>
      </w:tr>
    </w:tbl>
    <w:p w14:paraId="323C7675" w14:textId="77777777" w:rsidR="003954CE" w:rsidRDefault="003954CE" w:rsidP="003954CE">
      <w:pPr>
        <w:rPr>
          <w:rFonts w:ascii="Calibri" w:hAnsi="Calibri" w:cs="Calibri"/>
          <w:sz w:val="20"/>
          <w:szCs w:val="20"/>
        </w:rPr>
      </w:pPr>
      <w:r w:rsidRPr="00965E9E">
        <w:rPr>
          <w:rFonts w:ascii="Calibri" w:hAnsi="Calibri" w:cs="Calibri"/>
          <w:sz w:val="20"/>
          <w:szCs w:val="20"/>
        </w:rPr>
        <w:t>Open defecation (OD) was measured as the average proportion of sampled households practicing open defecation in a community, then was divided in 3 categories: OD free, moderate open defecation (1-29% of households in a community practicing OD), high open defecation (30-100% of households in a community practicing OD).</w:t>
      </w:r>
    </w:p>
    <w:p w14:paraId="3068FD24" w14:textId="77777777" w:rsidR="002B14D6" w:rsidRDefault="002B14D6"/>
    <w:sectPr w:rsidR="002B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4CE"/>
    <w:rsid w:val="001D2B7B"/>
    <w:rsid w:val="002B14D6"/>
    <w:rsid w:val="00306C3D"/>
    <w:rsid w:val="003547AA"/>
    <w:rsid w:val="003954CE"/>
    <w:rsid w:val="0087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CCAFD"/>
  <w15:chartTrackingRefBased/>
  <w15:docId w15:val="{FAC1F90E-B5BC-4B79-9202-E19DD9A9B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4CE"/>
  </w:style>
  <w:style w:type="paragraph" w:styleId="Heading1">
    <w:name w:val="heading 1"/>
    <w:basedOn w:val="Normal"/>
    <w:next w:val="Normal"/>
    <w:link w:val="Heading1Char"/>
    <w:uiPriority w:val="9"/>
    <w:qFormat/>
    <w:rsid w:val="00395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4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4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4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4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4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4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4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4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4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4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4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5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4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5A52FDA8ED7442B59854B068CEC2DE" ma:contentTypeVersion="15" ma:contentTypeDescription="Create a new document." ma:contentTypeScope="" ma:versionID="6b54f5014cf82be5e16a9e662dfd538d">
  <xsd:schema xmlns:xsd="http://www.w3.org/2001/XMLSchema" xmlns:xs="http://www.w3.org/2001/XMLSchema" xmlns:p="http://schemas.microsoft.com/office/2006/metadata/properties" xmlns:ns2="e6888449-e46e-40da-91f5-5469e1d1d764" xmlns:ns3="750b4bd1-7d7d-41be-8eb3-03df2759c1ec" targetNamespace="http://schemas.microsoft.com/office/2006/metadata/properties" ma:root="true" ma:fieldsID="1eeebcf88179c222244cf55ddb06d2ab" ns2:_="" ns3:_="">
    <xsd:import namespace="e6888449-e46e-40da-91f5-5469e1d1d764"/>
    <xsd:import namespace="750b4bd1-7d7d-41be-8eb3-03df2759c1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88449-e46e-40da-91f5-5469e1d1d7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b4bd1-7d7d-41be-8eb3-03df2759c1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9b1030a-3124-4be8-9911-451e9f313605}" ma:internalName="TaxCatchAll" ma:showField="CatchAllData" ma:web="750b4bd1-7d7d-41be-8eb3-03df2759c1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888449-e46e-40da-91f5-5469e1d1d764">
      <Terms xmlns="http://schemas.microsoft.com/office/infopath/2007/PartnerControls"/>
    </lcf76f155ced4ddcb4097134ff3c332f>
    <TaxCatchAll xmlns="750b4bd1-7d7d-41be-8eb3-03df2759c1ec" xsi:nil="true"/>
  </documentManagement>
</p:properties>
</file>

<file path=customXml/itemProps1.xml><?xml version="1.0" encoding="utf-8"?>
<ds:datastoreItem xmlns:ds="http://schemas.openxmlformats.org/officeDocument/2006/customXml" ds:itemID="{744301B2-5BA6-485F-98E5-278D039AF2DB}"/>
</file>

<file path=customXml/itemProps2.xml><?xml version="1.0" encoding="utf-8"?>
<ds:datastoreItem xmlns:ds="http://schemas.openxmlformats.org/officeDocument/2006/customXml" ds:itemID="{D2B33A7E-49E1-435A-856C-EA04B1F3B2F3}"/>
</file>

<file path=customXml/itemProps3.xml><?xml version="1.0" encoding="utf-8"?>
<ds:datastoreItem xmlns:ds="http://schemas.openxmlformats.org/officeDocument/2006/customXml" ds:itemID="{970CB0D7-2785-4A4A-AB6D-B173183CE3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Samuel (IFPRI)</dc:creator>
  <cp:keywords/>
  <dc:description/>
  <cp:lastModifiedBy>Scott, Samuel (IFPRI)</cp:lastModifiedBy>
  <cp:revision>1</cp:revision>
  <dcterms:created xsi:type="dcterms:W3CDTF">2024-04-16T18:20:00Z</dcterms:created>
  <dcterms:modified xsi:type="dcterms:W3CDTF">2024-04-16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5A52FDA8ED7442B59854B068CEC2DE</vt:lpwstr>
  </property>
</Properties>
</file>